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E885" w14:textId="77777777" w:rsidR="006D5D6E" w:rsidRDefault="00DE3006">
      <w:pPr>
        <w:widowControl w:val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materials t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14:paraId="26BA02D2" w14:textId="7B726F57" w:rsidR="006D5D6E" w:rsidRDefault="00A23182">
      <w:pPr>
        <w:widowControl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uration of Protection Against SARS-CoV-2 Reinfection and Associated Risk of Reinfection Assessed with Real-World Data</w:t>
      </w:r>
    </w:p>
    <w:tbl>
      <w:tblPr>
        <w:tblStyle w:val="a"/>
        <w:tblW w:w="11175" w:type="dxa"/>
        <w:tblInd w:w="-6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7770"/>
      </w:tblGrid>
      <w:tr w:rsidR="006D5D6E" w14:paraId="44BB23BE" w14:textId="77777777">
        <w:trPr>
          <w:trHeight w:val="315"/>
        </w:trPr>
        <w:tc>
          <w:tcPr>
            <w:tcW w:w="11175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AF739" w14:textId="77777777" w:rsidR="006D5D6E" w:rsidRDefault="00DE3006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Supplementary Methods</w:t>
            </w:r>
          </w:p>
        </w:tc>
      </w:tr>
      <w:tr w:rsidR="006D5D6E" w14:paraId="278FC4B1" w14:textId="77777777">
        <w:trPr>
          <w:trHeight w:val="315"/>
        </w:trPr>
        <w:tc>
          <w:tcPr>
            <w:tcW w:w="3405" w:type="dxa"/>
            <w:tcBorders>
              <w:top w:val="single" w:sz="18" w:space="0" w:color="000000"/>
              <w:left w:val="single" w:sz="18" w:space="0" w:color="000000"/>
              <w:bottom w:val="single" w:sz="6" w:space="0" w:color="D9D9D9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7084A" w14:textId="6DE4F63B" w:rsidR="006D5D6E" w:rsidRDefault="00B600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ethods1</w:t>
            </w:r>
          </w:p>
        </w:tc>
        <w:tc>
          <w:tcPr>
            <w:tcW w:w="7770" w:type="dxa"/>
            <w:tcBorders>
              <w:top w:val="single" w:sz="18" w:space="0" w:color="000000"/>
              <w:left w:val="single" w:sz="6" w:space="0" w:color="CCCCCC"/>
              <w:bottom w:val="single" w:sz="6" w:space="0" w:color="D9D9D9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5D7AC" w14:textId="77777777" w:rsidR="006D5D6E" w:rsidRDefault="00DE3006">
            <w:pPr>
              <w:pStyle w:val="Heading1"/>
              <w:spacing w:before="0" w:after="0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exposure covariates used to describe baseline characteristics and for confounding adjustment via propensity score matching</w:t>
            </w:r>
          </w:p>
        </w:tc>
      </w:tr>
      <w:tr w:rsidR="006D5D6E" w14:paraId="4C00E591" w14:textId="77777777">
        <w:trPr>
          <w:trHeight w:val="610"/>
        </w:trPr>
        <w:tc>
          <w:tcPr>
            <w:tcW w:w="3405" w:type="dxa"/>
            <w:tcBorders>
              <w:top w:val="single" w:sz="6" w:space="0" w:color="D9D9D9"/>
              <w:left w:val="single" w:sz="18" w:space="0" w:color="000000"/>
              <w:bottom w:val="single" w:sz="18" w:space="0" w:color="222222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980A8" w14:textId="090C40A1" w:rsidR="006D5D6E" w:rsidRDefault="00B600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ethods2</w:t>
            </w:r>
          </w:p>
        </w:tc>
        <w:tc>
          <w:tcPr>
            <w:tcW w:w="7770" w:type="dxa"/>
            <w:tcBorders>
              <w:top w:val="single" w:sz="6" w:space="0" w:color="D9D9D9"/>
              <w:left w:val="single" w:sz="6" w:space="0" w:color="CCCCCC"/>
              <w:bottom w:val="single" w:sz="18" w:space="0" w:color="222222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99C60" w14:textId="77777777" w:rsidR="006D5D6E" w:rsidRDefault="00DE3006">
            <w:pPr>
              <w:pStyle w:val="Heading1"/>
              <w:spacing w:before="0" w:after="0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s of pre-exposure covariates used to describe baseline characteristics and for confounding adjustment via propensity score matching</w:t>
            </w:r>
          </w:p>
        </w:tc>
      </w:tr>
    </w:tbl>
    <w:p w14:paraId="5973CB95" w14:textId="77777777" w:rsidR="006D5D6E" w:rsidRDefault="006D5D6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A560026" w14:textId="77777777" w:rsidR="006D5D6E" w:rsidRDefault="00DE300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605096A8" w14:textId="77777777" w:rsidR="006D5D6E" w:rsidRDefault="00DE3006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bookmarkStart w:id="0" w:name="_a8awob6njwt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lastRenderedPageBreak/>
        <w:t>Supplementary Methods</w:t>
      </w:r>
    </w:p>
    <w:p w14:paraId="0EB0979B" w14:textId="77777777" w:rsidR="006D5D6E" w:rsidRDefault="006D5D6E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" w:name="_wpaoqwog1rqw" w:colFirst="0" w:colLast="0"/>
      <w:bookmarkEnd w:id="1"/>
    </w:p>
    <w:p w14:paraId="27B4D05B" w14:textId="40CF2216" w:rsidR="006D5D6E" w:rsidRDefault="00B600D7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2" w:name="_kbg7xgw49sjp" w:colFirst="0" w:colLast="0"/>
      <w:bookmarkEnd w:id="2"/>
      <w:r>
        <w:rPr>
          <w:rFonts w:ascii="Times New Roman" w:eastAsia="Times New Roman" w:hAnsi="Times New Roman" w:cs="Times New Roman"/>
          <w:b/>
          <w:sz w:val="20"/>
          <w:szCs w:val="20"/>
        </w:rPr>
        <w:t>eMethods1:</w:t>
      </w:r>
      <w:r w:rsidR="00DE3006">
        <w:rPr>
          <w:rFonts w:ascii="Times New Roman" w:eastAsia="Times New Roman" w:hAnsi="Times New Roman" w:cs="Times New Roman"/>
          <w:b/>
          <w:sz w:val="20"/>
          <w:szCs w:val="20"/>
        </w:rPr>
        <w:t xml:space="preserve"> Pre-exposure covariates used to describe baseline characteristics and for confounding adjustment via propensity score matching </w:t>
      </w:r>
    </w:p>
    <w:p w14:paraId="5EA9EBA1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C15EA6" w14:textId="77777777" w:rsidR="006D5D6E" w:rsidRDefault="00DE300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Variables listed were included as baseline characteristics and model covariates. Presence of com</w:t>
      </w:r>
      <w:r>
        <w:rPr>
          <w:rFonts w:ascii="Times New Roman" w:eastAsia="Times New Roman" w:hAnsi="Times New Roman" w:cs="Times New Roman"/>
          <w:sz w:val="20"/>
          <w:szCs w:val="20"/>
        </w:rPr>
        <w:t>orbidities was determined based on whether they ever occurred during the 12-month baseline period prior to the index date, unless specified otherwise, while demographic and SARS-CoV-2 test characteristics were assessed on the index date unless otherwise no</w:t>
      </w:r>
      <w:r>
        <w:rPr>
          <w:rFonts w:ascii="Times New Roman" w:eastAsia="Times New Roman" w:hAnsi="Times New Roman" w:cs="Times New Roman"/>
          <w:sz w:val="20"/>
          <w:szCs w:val="20"/>
        </w:rPr>
        <w:t>ted. The symbol * denotes variables included in the propensity-score model.</w:t>
      </w:r>
    </w:p>
    <w:p w14:paraId="1058D402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CA1211" w14:textId="77777777" w:rsidR="006D5D6E" w:rsidRDefault="00DE300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Variable name:</w:t>
      </w:r>
    </w:p>
    <w:p w14:paraId="7523D8A2" w14:textId="77777777" w:rsidR="006D5D6E" w:rsidRDefault="00DE300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onth/Year of Index*, Age* on index, Categorical Age on index, Gender* on index, Insurance Category* on index, U.S. Region* on index, State on index, Congregate Car</w:t>
      </w:r>
      <w:r>
        <w:rPr>
          <w:rFonts w:ascii="Times New Roman" w:eastAsia="Times New Roman" w:hAnsi="Times New Roman" w:cs="Times New Roman"/>
          <w:sz w:val="20"/>
          <w:szCs w:val="20"/>
        </w:rPr>
        <w:t>e* on index, SNF* on index , Healthcare Worker* on index, Diagnostic Test* on index, Antibody Test* on index, Charlson-Quan score over prior 365 days*, HIV/AIDS, CHF, COPD, Dementia, Diabetes without complications, Diabetes with complications, Hemiplegia o</w:t>
      </w:r>
      <w:r>
        <w:rPr>
          <w:rFonts w:ascii="Times New Roman" w:eastAsia="Times New Roman" w:hAnsi="Times New Roman" w:cs="Times New Roman"/>
          <w:sz w:val="20"/>
          <w:szCs w:val="20"/>
        </w:rPr>
        <w:t>r Paraplegia, Malignancy, Metastatic Solid Tumor, MI, Mild Liver Disease, Moderate or Severe Liver Disease, Peptic Ulcer Disease, Peripheral Vascular Disease, Renal Disease, Rheumatic Disease, Stroke, Pneumonia*, Asthma*, Chronic Obstructive Pulmonary Dise</w:t>
      </w:r>
      <w:r>
        <w:rPr>
          <w:rFonts w:ascii="Times New Roman" w:eastAsia="Times New Roman" w:hAnsi="Times New Roman" w:cs="Times New Roman"/>
          <w:sz w:val="20"/>
          <w:szCs w:val="20"/>
        </w:rPr>
        <w:t>ase (COPD)*, Immunity Disorders*, Acute and unspecified renal failure*, Ischemic heart disease*, Hypertension*, Coronary Heart Disease*, Metabolic Syndrome*, Vitamin D Deficiency*, Underweight*, Normal weight*, Overweight*, Obesity*, Patients with Availabl</w:t>
      </w:r>
      <w:r>
        <w:rPr>
          <w:rFonts w:ascii="Times New Roman" w:eastAsia="Times New Roman" w:hAnsi="Times New Roman" w:cs="Times New Roman"/>
          <w:sz w:val="20"/>
          <w:szCs w:val="20"/>
        </w:rPr>
        <w:t>e Claims or Charge Master Data Pre-index, Patients with Available Claims or Chargemaster or EHR Data Pre-index</w:t>
      </w:r>
    </w:p>
    <w:p w14:paraId="7B3AC379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69E648" w14:textId="7DC958C1" w:rsidR="006D5D6E" w:rsidRDefault="00B600D7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3" w:name="_fzdva44apt4n" w:colFirst="0" w:colLast="0"/>
      <w:bookmarkEnd w:id="3"/>
      <w:r>
        <w:rPr>
          <w:rFonts w:ascii="Times New Roman" w:eastAsia="Times New Roman" w:hAnsi="Times New Roman" w:cs="Times New Roman"/>
          <w:b/>
          <w:sz w:val="20"/>
          <w:szCs w:val="20"/>
        </w:rPr>
        <w:t>eMethods2:</w:t>
      </w:r>
      <w:r w:rsidR="00DE3006">
        <w:rPr>
          <w:rFonts w:ascii="Times New Roman" w:eastAsia="Times New Roman" w:hAnsi="Times New Roman" w:cs="Times New Roman"/>
          <w:b/>
          <w:sz w:val="20"/>
          <w:szCs w:val="20"/>
        </w:rPr>
        <w:t xml:space="preserve"> Codes of pre-exposure covariates used to describe baseline characteristics and for confounding adjustment via propensity score matching</w:t>
      </w:r>
    </w:p>
    <w:p w14:paraId="31B40C3C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46167D" w14:textId="77777777" w:rsidR="006D5D6E" w:rsidRDefault="00DE300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e symbol * denotes variables included in the propensity-score model.</w:t>
      </w:r>
    </w:p>
    <w:p w14:paraId="12D99833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tbl>
      <w:tblPr>
        <w:tblStyle w:val="a0"/>
        <w:tblW w:w="9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7035"/>
      </w:tblGrid>
      <w:tr w:rsidR="006D5D6E" w14:paraId="66E3C93B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876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7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B6E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Definition </w:t>
            </w:r>
          </w:p>
        </w:tc>
      </w:tr>
      <w:tr w:rsidR="006D5D6E" w14:paraId="18C98715" w14:textId="77777777">
        <w:trPr>
          <w:trHeight w:val="400"/>
        </w:trPr>
        <w:tc>
          <w:tcPr>
            <w:tcW w:w="9825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CC4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 Characteristics</w:t>
            </w:r>
          </w:p>
        </w:tc>
      </w:tr>
      <w:tr w:rsidR="006D5D6E" w14:paraId="16519E55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F3B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ge*</w:t>
            </w:r>
          </w:p>
        </w:tc>
        <w:tc>
          <w:tcPr>
            <w:tcW w:w="7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9695" w14:textId="77777777" w:rsidR="006D5D6E" w:rsidRDefault="00DE3006">
            <w:pPr>
              <w:tabs>
                <w:tab w:val="left" w:pos="288"/>
                <w:tab w:val="left" w:pos="576"/>
                <w:tab w:val="left" w:pos="864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numeric variable</w:t>
            </w:r>
          </w:p>
        </w:tc>
      </w:tr>
      <w:tr w:rsidR="006D5D6E" w14:paraId="1946528B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F24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ge, categorical</w:t>
            </w:r>
          </w:p>
        </w:tc>
        <w:tc>
          <w:tcPr>
            <w:tcW w:w="7035" w:type="dxa"/>
            <w:tcBorders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627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is between 0-4 (ref), 5-10, 11-15, 16-17, 18-29, 30-39, 40-49, 50-64, 65-74, 75-84, 85 or more</w:t>
            </w:r>
          </w:p>
        </w:tc>
      </w:tr>
      <w:tr w:rsidR="006D5D6E" w14:paraId="2C9DB75B" w14:textId="77777777">
        <w:tc>
          <w:tcPr>
            <w:tcW w:w="279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5F0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x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EB8A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/Female/Unknown/Missing</w:t>
            </w:r>
          </w:p>
        </w:tc>
      </w:tr>
      <w:tr w:rsidR="006D5D6E" w14:paraId="297F2E3F" w14:textId="77777777">
        <w:tc>
          <w:tcPr>
            <w:tcW w:w="279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E0B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surance category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DCC3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/Commercial/Medicaid/Medicare</w:t>
            </w:r>
          </w:p>
        </w:tc>
      </w:tr>
      <w:tr w:rsidR="006D5D6E" w14:paraId="45AF2114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F471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.S region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74675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: Connecticut, Massachusetts, Vermont, Rhode Island, Maine, New York, New Jersey, New Hampshire, Pennsylvania</w:t>
            </w:r>
          </w:p>
          <w:p w14:paraId="62969AD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: Iowa, Illinois, Indiana, Kansas, Michigan, Minnesota, Missouri, North Dakota, Nebraska, Ohio, South Dakota, Wisconsin</w:t>
            </w:r>
          </w:p>
          <w:p w14:paraId="46BF2DF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: 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ma, Arkansas, District of Columbia, Delaware, Florida, Georgia, Kentucky, Louisiana, Maryland, Mississippi, North Carolina, Oklahoma, South Carolina, Tennessee, Texas, Virginia, West Virginia</w:t>
            </w:r>
          </w:p>
          <w:p w14:paraId="2F53C40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: Alaska, Arizona, California, Colorado, Hawaii, Idaho, 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ana, New Mexico, Nevada, Oregon, Utah, Washington, Wyoming</w:t>
            </w:r>
          </w:p>
          <w:p w14:paraId="3B945C8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/Missing/Unknown: Armed Forces Americas, Armed Forces, Armed Forces Pacific, American Samoa, Micronesia, Guam, Marshall Islands, Northern Marianas Islands, Puerto Rico, Palau, Virgin Islan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issing</w:t>
            </w:r>
          </w:p>
        </w:tc>
      </w:tr>
      <w:tr w:rsidR="006D5D6E" w14:paraId="64E22187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DB46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gregate care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CF28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ving in Congregate Care Indicator is Yes. Sourced from laboratory data </w:t>
            </w:r>
          </w:p>
        </w:tc>
      </w:tr>
      <w:tr w:rsidR="006D5D6E" w14:paraId="362DDC77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204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Skilled nursing faci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1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BC3F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l Claim with any of the following place of service, HCPCS/CPT, bill code or revenue code:  </w:t>
            </w:r>
          </w:p>
          <w:p w14:paraId="17D8DC5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ce of Service: “Skilled Nursing Facility” or “Nursing Facility”</w:t>
            </w:r>
          </w:p>
          <w:p w14:paraId="75894BF1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PCS/CPT code: 99303, 99307, 99308, 99310, 99311, 99312, 99313, 99315, 99316, 94004, 993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99302, 99304, 99305, 99306, 99309, 99318 </w:t>
            </w:r>
          </w:p>
          <w:p w14:paraId="2F335D0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of Bill Code: 2*</w:t>
            </w:r>
          </w:p>
          <w:p w14:paraId="6085A95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nue Code: 0552, 0553, 0556, 0022, 0550, 0551, 0559</w:t>
            </w:r>
          </w:p>
          <w:p w14:paraId="02BE64D9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2F7E1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 Chargemaster Data with any of the following department code, HCPCS/CPT, admission source or discharge status: </w:t>
            </w:r>
          </w:p>
          <w:p w14:paraId="02045CF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C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: 0550, 10088000, 3159, 10083900, 37230, 5023 </w:t>
            </w:r>
          </w:p>
          <w:p w14:paraId="7C6E89A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PCS/CPT code of 99303, 99307, 99308, 99310, 99311, 99312, 99313, 99315, 99316, 94004, 99301, 99302, 99304, 99305, 99306, 99309, 99318</w:t>
            </w:r>
          </w:p>
          <w:p w14:paraId="37A4A2E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mission Source: Transferred from a Skilled Nursing Facility</w:t>
            </w:r>
          </w:p>
          <w:p w14:paraId="420ADF86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har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us: Discharged/Transferred to a Nursing Facility Cert Under Medicare</w:t>
            </w:r>
          </w:p>
        </w:tc>
      </w:tr>
      <w:tr w:rsidR="006D5D6E" w14:paraId="779DD238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9155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ealthcare worker status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7240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ed in Healthcare Indicator is Yes. Sourced from laboratory data. </w:t>
            </w:r>
          </w:p>
        </w:tc>
      </w:tr>
      <w:tr w:rsidR="006D5D6E" w14:paraId="26E382A6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989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nth/Year of index date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8C89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month and year that an individual indexes into the cohort.  </w:t>
            </w:r>
          </w:p>
        </w:tc>
      </w:tr>
      <w:tr w:rsidR="006D5D6E" w14:paraId="3FB5C7F8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EC95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vailable claims or chargemaster data in the year prior to index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BAE2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a claim or chargemaster data in the 12 months prior to the index date.</w:t>
            </w:r>
          </w:p>
        </w:tc>
      </w:tr>
      <w:tr w:rsidR="006D5D6E" w14:paraId="5CDBAFDC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4F5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vailable claims or EHR or chargemaster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ta in the year prior to index 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1C7D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ence of a claim or EHR or chargemaster data in the 12 months prior to the index date. </w:t>
            </w:r>
          </w:p>
        </w:tc>
      </w:tr>
      <w:tr w:rsidR="006D5D6E" w14:paraId="72A6B172" w14:textId="77777777">
        <w:tc>
          <w:tcPr>
            <w:tcW w:w="9825" w:type="dxa"/>
            <w:gridSpan w:val="2"/>
            <w:tcBorders>
              <w:bottom w:val="single" w:sz="6" w:space="0" w:color="000000"/>
              <w:right w:val="single" w:sz="7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6C5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ex Test Characteristics </w:t>
            </w:r>
          </w:p>
        </w:tc>
      </w:tr>
      <w:tr w:rsidR="006D5D6E" w14:paraId="6BA54900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2680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test result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D0FD6" w14:textId="77777777" w:rsidR="006D5D6E" w:rsidRDefault="00DE3006">
            <w:pPr>
              <w:tabs>
                <w:tab w:val="left" w:pos="288"/>
                <w:tab w:val="left" w:pos="576"/>
                <w:tab w:val="left" w:pos="864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rd of any positive or negative result from a COVID-19 diagnostic laboratory test.</w:t>
            </w:r>
          </w:p>
        </w:tc>
      </w:tr>
      <w:tr w:rsidR="006D5D6E" w14:paraId="5D4701DA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E710C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body test result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3B080" w14:textId="77777777" w:rsidR="006D5D6E" w:rsidRDefault="00DE3006">
            <w:pPr>
              <w:widowControl w:val="0"/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rd of any positive or negative result from a COVID-19 antibody laboratory test.</w:t>
            </w:r>
          </w:p>
        </w:tc>
      </w:tr>
      <w:tr w:rsidR="006D5D6E" w14:paraId="0124D70E" w14:textId="77777777">
        <w:trPr>
          <w:trHeight w:val="400"/>
        </w:trPr>
        <w:tc>
          <w:tcPr>
            <w:tcW w:w="9825" w:type="dxa"/>
            <w:gridSpan w:val="2"/>
            <w:tcBorders>
              <w:bottom w:val="single" w:sz="6" w:space="0" w:color="000000"/>
              <w:right w:val="single" w:sz="7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02D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B7B7B7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B7B7B7"/>
              </w:rPr>
              <w:t>Vaccine Manufacturer Defini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B7B7B7"/>
                <w:vertAlign w:val="superscript"/>
              </w:rPr>
              <w:t>3</w:t>
            </w:r>
          </w:p>
          <w:p w14:paraId="28BD4C4C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7B7B7"/>
              </w:rPr>
              <w:t xml:space="preserve">Note: CVX codes indicate the product used in vaccination and are maintained by the CDC’s National Center of Immunization and Respiratory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7B7B7"/>
              </w:rPr>
              <w:t>Diseases.</w:t>
            </w:r>
          </w:p>
        </w:tc>
      </w:tr>
      <w:tr w:rsidR="006D5D6E" w14:paraId="16FD497F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E696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derna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CF2AB" w14:textId="77777777" w:rsidR="006D5D6E" w:rsidRDefault="00DE300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oderna vaccines were defined using the Medical or Pharmacy Claims with the following NDC or Procedure Codes: </w:t>
            </w:r>
          </w:p>
          <w:p w14:paraId="5A0657F8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DC: 08077702371, 08777027399, 80770027399, 80777023799, 80777027309, 80777027310, 80777027398, 80777027699, 80777273990, 08077727310, 08077727399, 80777027399, 80777072310, 80777073100, 80777273099, 8077727310, 8077727399, 80777727310, 87770273980</w:t>
            </w:r>
          </w:p>
          <w:p w14:paraId="4069BABB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oced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 code: 0011A, 0012A, 91301</w:t>
            </w:r>
          </w:p>
          <w:p w14:paraId="332D7884" w14:textId="77777777" w:rsidR="006D5D6E" w:rsidRDefault="00DE300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 Retail Pharmacy Data with the following Manufacturer: “MOD,” “MODERNA,” “MODERNA US, INC,” “MODERNA US, INC.,”</w:t>
            </w:r>
          </w:p>
          <w:p w14:paraId="72753EF6" w14:textId="77777777" w:rsidR="006D5D6E" w:rsidRDefault="00DE300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tegory Code Type “CVX_CODE” with Code ‘207’</w:t>
            </w:r>
          </w:p>
        </w:tc>
      </w:tr>
      <w:tr w:rsidR="006D5D6E" w14:paraId="0B39154D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56C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Pfizer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3726E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Pfizer Vaccines were defin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using the Medical or Pharmacy Claims with the following NDC or Procedure Codes: </w:t>
            </w:r>
          </w:p>
          <w:p w14:paraId="1AC9A0C8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DC: 52967100002, 59262100002, 59267010001, 592671000002, 59267100001, 59267100002, 59267100003, 59267100010, 05926710001, 58267100001, 59267010002, 5926710001, 59267100020</w:t>
            </w:r>
          </w:p>
          <w:p w14:paraId="4429E2AF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Procedure code: 0001A, 0002A, 91300 </w:t>
            </w:r>
          </w:p>
          <w:p w14:paraId="15EA3F19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 Retail Pharmacy Data with the following Manufacturer: “PFIZER,” “PFIZER, INC,” “PFR”</w:t>
            </w:r>
          </w:p>
          <w:p w14:paraId="56836EA8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tegory Code Type “CVX_CODE” with Code ‘208’</w:t>
            </w:r>
          </w:p>
        </w:tc>
      </w:tr>
      <w:tr w:rsidR="006D5D6E" w14:paraId="181BF1A2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DE86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J&amp;J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F9352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J&amp;J Vaccines were defined using the Medical or Pharmacy Claims with the follow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g NDC or Procedure Codes: </w:t>
            </w:r>
          </w:p>
          <w:p w14:paraId="26D3860F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DC: 5967658015, 05967658005, 59676000000, 59676058000, 59676058005, 59676058015, 59676059005, 59676580015, 5967658005, 59676580150</w:t>
            </w:r>
          </w:p>
          <w:p w14:paraId="1BCABC0D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Procedure codes: 0031A, 91303 </w:t>
            </w:r>
          </w:p>
          <w:p w14:paraId="4B9D06F4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 Retail Pharmacy Data with the following Manufacturer: “JANSSE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” “JANSSEN (DIVISION OF JOHNSON AND JOHNSON),” “JOHNSON AND JOHNSON,” “JSN”</w:t>
            </w:r>
          </w:p>
          <w:p w14:paraId="62209C60" w14:textId="77777777" w:rsidR="006D5D6E" w:rsidRDefault="00DE3006">
            <w:pPr>
              <w:shd w:val="clear" w:color="auto" w:fill="FFFFFF"/>
              <w:spacing w:before="220" w:after="2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tegory Code Type “CVX_CODE” with Code ‘212’</w:t>
            </w:r>
          </w:p>
        </w:tc>
      </w:tr>
      <w:tr w:rsidR="006D5D6E" w14:paraId="54D1988C" w14:textId="77777777">
        <w:tc>
          <w:tcPr>
            <w:tcW w:w="9825" w:type="dxa"/>
            <w:gridSpan w:val="2"/>
            <w:tcBorders>
              <w:bottom w:val="single" w:sz="6" w:space="0" w:color="000000"/>
              <w:right w:val="single" w:sz="7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96C4" w14:textId="77777777" w:rsidR="006D5D6E" w:rsidRDefault="00DE300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 Severity (Assessed only fo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>SARS-CoV-2-Positiv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ohor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 10 days prior to index to day 60)</w:t>
            </w:r>
          </w:p>
        </w:tc>
      </w:tr>
      <w:tr w:rsidR="006D5D6E" w14:paraId="7C765C95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074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 Hospitalization with COVID-19 diagnosis or related symptom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3210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hospitalized with a COVID-19 diagnosis or symptom nor hospitalized in the ICU with a COVID-19 diagnosis or symptom</w:t>
            </w:r>
          </w:p>
        </w:tc>
      </w:tr>
      <w:tr w:rsidR="006D5D6E" w14:paraId="1B20A1DC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C0E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ospitalized with a COVID-19 diagnosis or related symptom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84D9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or Chargemaster Data indicating a hospitalization with one of 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llowing ICD-10 diagnosis codes:</w:t>
            </w:r>
          </w:p>
          <w:p w14:paraId="7AA57F9B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97.29 - Other coronavirus as the cause of diseases classified elsewhere</w:t>
            </w:r>
          </w:p>
          <w:p w14:paraId="3A1D50E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02.9 - Acute pharyngitis, unspecified</w:t>
            </w:r>
          </w:p>
          <w:p w14:paraId="11B65211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2.81 - Pneumonia due to SARS-associated coronavirus</w:t>
            </w:r>
          </w:p>
          <w:p w14:paraId="1A7711F9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8.1 - Lobar pneumonia, unspecified organism</w:t>
            </w:r>
          </w:p>
          <w:p w14:paraId="64F92EF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8.8 -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 pneumonia, unspecified organism</w:t>
            </w:r>
          </w:p>
          <w:p w14:paraId="468C55D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20.8 - Acute bronchitis due to other specified organisms</w:t>
            </w:r>
          </w:p>
          <w:p w14:paraId="10C6AA5F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40 - Bronchitis, not specified as acute or chronic</w:t>
            </w:r>
          </w:p>
          <w:p w14:paraId="3082C2FF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80 -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ute respiratory distress syndrome</w:t>
            </w:r>
            <w:proofErr w:type="gramEnd"/>
          </w:p>
          <w:p w14:paraId="237F8B3A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85.1 - Abscess of lung with pneumonia</w:t>
            </w:r>
          </w:p>
          <w:p w14:paraId="6F0CFAB2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0 - Acute respiratory failure</w:t>
            </w:r>
          </w:p>
          <w:p w14:paraId="5FFA7B91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01 - Acute respiratory failure with hypoxia</w:t>
            </w:r>
          </w:p>
          <w:p w14:paraId="27636216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02 - Acute respiratory failure with hypercapnia</w:t>
            </w:r>
          </w:p>
          <w:p w14:paraId="2AB6BBDD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2 - Acute and chronic respiratory failure</w:t>
            </w:r>
          </w:p>
          <w:p w14:paraId="3F51C6E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21 - Acute and chronic respiratory failure with hypoxia</w:t>
            </w:r>
          </w:p>
          <w:p w14:paraId="3F487FE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8.8 - Other 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ified respiratory disorders</w:t>
            </w:r>
          </w:p>
          <w:p w14:paraId="5B5FC80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59.1 - Functional diarrhea</w:t>
            </w:r>
          </w:p>
          <w:p w14:paraId="0489080A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4.2 - Hemoptysis</w:t>
            </w:r>
          </w:p>
          <w:p w14:paraId="18061F2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 - Dyspnea</w:t>
            </w:r>
          </w:p>
          <w:p w14:paraId="3DE60BD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0 - Dyspnea, unspecified</w:t>
            </w:r>
          </w:p>
          <w:p w14:paraId="3D61D7F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1 - Orthopnea</w:t>
            </w:r>
          </w:p>
          <w:p w14:paraId="6DA68E1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2 - Wheezing</w:t>
            </w:r>
          </w:p>
          <w:p w14:paraId="29A6227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7.8 - Other chest pain</w:t>
            </w:r>
          </w:p>
          <w:p w14:paraId="6585BAF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7.89 - Other chest pain</w:t>
            </w:r>
          </w:p>
          <w:p w14:paraId="5661D631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9.2 - Respiratory arrest</w:t>
            </w:r>
          </w:p>
          <w:p w14:paraId="0262EE72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1.2 - Nausea 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miting, unspecified</w:t>
            </w:r>
          </w:p>
          <w:p w14:paraId="28623A52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43.1 - Parosmia</w:t>
            </w:r>
          </w:p>
          <w:p w14:paraId="5B642A6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43.2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geusia</w:t>
            </w:r>
            <w:proofErr w:type="spellEnd"/>
          </w:p>
          <w:p w14:paraId="2CBB1D90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43.8 - Other disturbances of smell and taste</w:t>
            </w:r>
          </w:p>
          <w:p w14:paraId="2169F1F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43.9 - Unspecified disturbances of smell and taste</w:t>
            </w:r>
          </w:p>
          <w:p w14:paraId="78750DC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50.9 - Fever, unspecified</w:t>
            </w:r>
          </w:p>
          <w:p w14:paraId="3D9DDB0A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51 - Headache</w:t>
            </w:r>
          </w:p>
          <w:p w14:paraId="6BE8E95E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68.83 - Chills (without fever)</w:t>
            </w:r>
          </w:p>
          <w:p w14:paraId="614DBA1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07.2 - COVID-19, virus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 identified</w:t>
            </w:r>
          </w:p>
          <w:p w14:paraId="7DE85FB6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20.828 - Contact with and (suspected) exposure to other viral communicable diseases</w:t>
            </w:r>
          </w:p>
          <w:p w14:paraId="56ACD02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34.2 - Coronavirus infection, unspecified</w:t>
            </w:r>
          </w:p>
          <w:p w14:paraId="3EB9B4D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34.9 - Viral infection, unspecified</w:t>
            </w:r>
          </w:p>
          <w:p w14:paraId="755B8C0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97.21 - SARS-associated coronavirus as the cause of diseases classified elsewhere</w:t>
            </w:r>
          </w:p>
          <w:p w14:paraId="5418906F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06.9 - Acute upper respiratory infection, unspecified</w:t>
            </w:r>
          </w:p>
          <w:p w14:paraId="4D69D7B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2.89 - Other viral pneumonia</w:t>
            </w:r>
          </w:p>
          <w:p w14:paraId="7084E50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2.9 - Viral pneumonia, unspecified</w:t>
            </w:r>
          </w:p>
          <w:p w14:paraId="35528F03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8.0 - Bronchopneumonia, unspecified organism</w:t>
            </w:r>
          </w:p>
          <w:p w14:paraId="3B4547B9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 - Pneumonia, unspecified organism</w:t>
            </w:r>
          </w:p>
          <w:p w14:paraId="6BDD51AE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22 - Unspecified acute lower respiratory infection</w:t>
            </w:r>
          </w:p>
          <w:p w14:paraId="2493795F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00 - Acute respiratory failure, unspecified whether with hypoxia or hypercapnia</w:t>
            </w:r>
          </w:p>
          <w:p w14:paraId="48A40069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20 - Acute and chronic respiratory failure, unspecified whether with hypoxia 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percapnia</w:t>
            </w:r>
          </w:p>
          <w:p w14:paraId="56B0A03F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22 - Acute and chronic respiratory failure with hypercapnia</w:t>
            </w:r>
          </w:p>
          <w:p w14:paraId="51008480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6.90 - Respiratory failure, unspecified, unspecified whether with hypoxia or hypercapnia</w:t>
            </w:r>
          </w:p>
          <w:p w14:paraId="1BE806C2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98.4 - Other disorders of lung</w:t>
            </w:r>
          </w:p>
          <w:p w14:paraId="2F57F54D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79.1 - Myalgia</w:t>
            </w:r>
          </w:p>
          <w:p w14:paraId="5C6A66FC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79.10 - Myalgia, unspecified site</w:t>
            </w:r>
          </w:p>
          <w:p w14:paraId="78FDAD7B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79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- Myalgia of mastication muscle</w:t>
            </w:r>
          </w:p>
          <w:p w14:paraId="36F5430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79.12 - Myalgia of auxiliary muscles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neck</w:t>
            </w:r>
          </w:p>
          <w:p w14:paraId="7A18C9B1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79.18 - Myalgia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e</w:t>
            </w:r>
          </w:p>
          <w:p w14:paraId="23FE71F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5 - Cough</w:t>
            </w:r>
          </w:p>
          <w:p w14:paraId="736671C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2 - Shortness of breath</w:t>
            </w:r>
          </w:p>
          <w:p w14:paraId="3C28052F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3 - Acute respiratory distress</w:t>
            </w:r>
          </w:p>
          <w:p w14:paraId="665BBBE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9 - Other forms of dyspnea</w:t>
            </w:r>
          </w:p>
          <w:p w14:paraId="68449955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7.1 - Chest pain on breathing</w:t>
            </w:r>
          </w:p>
          <w:p w14:paraId="2ABB3ADB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7.9 - Chest pain, unspecified</w:t>
            </w:r>
          </w:p>
          <w:p w14:paraId="6BCDA96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9.02 - Hypoxemia</w:t>
            </w:r>
          </w:p>
          <w:p w14:paraId="4BE84642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9.3 - Abnormal sputum</w:t>
            </w:r>
          </w:p>
          <w:p w14:paraId="28DC1F3B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1.0 - Nausea</w:t>
            </w:r>
          </w:p>
          <w:p w14:paraId="1FA6D85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1.10 - Vomiting, unspecified</w:t>
            </w:r>
          </w:p>
          <w:p w14:paraId="5EC5C357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11.11 - Vomiting without nausea</w:t>
            </w:r>
          </w:p>
          <w:p w14:paraId="63E3BC9E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1.12 - Projectile vomiting</w:t>
            </w:r>
          </w:p>
          <w:p w14:paraId="32C7D556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9.7 - Diarrhea, unspecified</w:t>
            </w:r>
          </w:p>
          <w:p w14:paraId="37501936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43 - Disturbances of smell and taste</w:t>
            </w:r>
          </w:p>
          <w:p w14:paraId="16E405B6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43.0 - Anosmia</w:t>
            </w:r>
          </w:p>
          <w:p w14:paraId="44BBC978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91.8 - Other nonspecific abnormal finding of lung field</w:t>
            </w:r>
          </w:p>
          <w:p w14:paraId="732CDCD4" w14:textId="77777777" w:rsidR="006D5D6E" w:rsidRDefault="00DE3006">
            <w:pPr>
              <w:widowControl w:val="0"/>
              <w:numPr>
                <w:ilvl w:val="0"/>
                <w:numId w:val="2"/>
              </w:numPr>
              <w:spacing w:after="5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07.1 - COVID-19</w:t>
            </w:r>
          </w:p>
        </w:tc>
      </w:tr>
      <w:tr w:rsidR="006D5D6E" w14:paraId="51DD0BE8" w14:textId="77777777">
        <w:tc>
          <w:tcPr>
            <w:tcW w:w="2790" w:type="dxa"/>
            <w:tcBorders>
              <w:bottom w:val="single" w:sz="6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3DA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Hospitalized in the ICU with a COVID-19 *</w:t>
            </w:r>
          </w:p>
        </w:tc>
        <w:tc>
          <w:tcPr>
            <w:tcW w:w="70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0FDF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iz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ith a COVID-19 diagnosis or related sym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m (defined above) with a medical claim revenue code or chargemaster department code indicating an ICU hospitalization.</w:t>
            </w:r>
          </w:p>
        </w:tc>
      </w:tr>
      <w:tr w:rsidR="006D5D6E" w14:paraId="3C3340C4" w14:textId="77777777">
        <w:trPr>
          <w:trHeight w:val="420"/>
        </w:trPr>
        <w:tc>
          <w:tcPr>
            <w:tcW w:w="982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AF2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</w:rPr>
              <w:t>Charlson-Quan Comorbid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  <w:vertAlign w:val="superscript"/>
              </w:rPr>
              <w:t>4</w:t>
            </w:r>
          </w:p>
        </w:tc>
      </w:tr>
      <w:tr w:rsidR="006D5D6E" w14:paraId="0B54CDF0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87CD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lson-Quan Comorbidity Index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B061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osite score based on the below components, assessed in the 365 days prior to index date</w:t>
            </w:r>
          </w:p>
        </w:tc>
      </w:tr>
      <w:tr w:rsidR="006D5D6E" w14:paraId="47316C6B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D2B2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DS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D758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B20.x–B22.x, B24.x</w:t>
            </w:r>
          </w:p>
        </w:tc>
      </w:tr>
      <w:tr w:rsidR="006D5D6E" w14:paraId="3B14F408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9123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F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BF36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09.9, I11.0, I13.0, I13.2, I25.5, I42.0, I42.5–I42.9, I43.x, I50.x, P29.0</w:t>
            </w:r>
          </w:p>
        </w:tc>
      </w:tr>
      <w:tr w:rsidR="006D5D6E" w14:paraId="7829661E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2B34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PD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51CA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27.8, I27.9, J40.x–J47.x, J60.x–J67.x, J68.4, J70.1, J70.3</w:t>
            </w:r>
          </w:p>
        </w:tc>
      </w:tr>
      <w:tr w:rsidR="006D5D6E" w14:paraId="7EB60668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F8E4C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entia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2EE2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F00.x–F03.x, F05.1, G30.x, G31.1</w:t>
            </w:r>
          </w:p>
        </w:tc>
      </w:tr>
      <w:tr w:rsidR="006D5D6E" w14:paraId="2D8493D2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0BA3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iplegia or Paraplegia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5BD1C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G04.1, G11.4, G80.1, G80.2, G81.x, G82.x, G83.0–G83.4, G83.9</w:t>
            </w:r>
          </w:p>
        </w:tc>
      </w:tr>
      <w:tr w:rsidR="006D5D6E" w14:paraId="079952D6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79F0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y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DA5A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C00.x–C26.x, C30.x–C34.x, C37.x–C41.x, C43.x, C45.x–C58.x, C60.x–C76.x, C81.x–C85.x, C88.x, C90.x–C97.x</w:t>
            </w:r>
          </w:p>
        </w:tc>
      </w:tr>
      <w:tr w:rsidR="006D5D6E" w14:paraId="6281A11D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B9AA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static Solid Tumor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9F53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:C77.x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C80.x</w:t>
            </w:r>
          </w:p>
        </w:tc>
      </w:tr>
      <w:tr w:rsidR="006D5D6E" w14:paraId="36F77C51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EB6D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A3A9E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21.x, I22.x, I25.2</w:t>
            </w:r>
          </w:p>
        </w:tc>
      </w:tr>
      <w:tr w:rsidR="006D5D6E" w14:paraId="08F0F387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8FCC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 without Chronic Complications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53CF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E10.0, E10.1, E10.6, E10.8, E10.9, E11.0, E11.1, E11.6, E11.8, E11.9, E12.0, E12.1, E12.6, E12.8, E12.9, E13.0, E13.1, E13.6, E13.8, E13.9, E14.0, E14.1, E14.6, E14.8, E14.9</w:t>
            </w:r>
          </w:p>
        </w:tc>
      </w:tr>
      <w:tr w:rsidR="006D5D6E" w14:paraId="59E9D395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B381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d Liver Disease com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2BC9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B18.x, K70.0–K70.3, K70.9, K71.3–K71.5, K71.7, K73.x, K74.x, K76.0, K76.2–K76.4, K76.8, K76.9, Z94.4</w:t>
            </w:r>
          </w:p>
        </w:tc>
      </w:tr>
      <w:tr w:rsidR="006D5D6E" w14:paraId="0EF51008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6D61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 or Severe Liver Disease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01DD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85.0, I85.9, I86.4, I98.2, K70.4, K71.1, K72.1, K72.9, K76.5, K76.6, K76.7</w:t>
            </w:r>
          </w:p>
        </w:tc>
      </w:tr>
      <w:tr w:rsidR="006D5D6E" w14:paraId="2CCF7A66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4B75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ptic Ulc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ease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AFD9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K25.x–K28.x</w:t>
            </w:r>
          </w:p>
        </w:tc>
      </w:tr>
      <w:tr w:rsidR="006D5D6E" w14:paraId="27262B84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76E2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9928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70.x, I71.x, I73.1, I73.8, I73.9, I77.1, I79.0, I79.2, K55.1, K55.8, K55.9, Z95.8, Z95.9</w:t>
            </w:r>
          </w:p>
        </w:tc>
      </w:tr>
      <w:tr w:rsidR="006D5D6E" w14:paraId="61904BB9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039D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al Disease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7407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12.0, I13.1, N03.2–N03.7, N05.2–N05.7, N18.x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x, N25.0, Z49.0–Z49.2, Z94.0, Z99.2</w:t>
            </w:r>
          </w:p>
        </w:tc>
      </w:tr>
      <w:tr w:rsidR="006D5D6E" w14:paraId="46C2FCFF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5F12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eumatologic Disease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0D25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M05.x, M06.x, M31.5, M32.x–M34.x, M35.1, M35.3, M36.0</w:t>
            </w:r>
          </w:p>
        </w:tc>
      </w:tr>
      <w:tr w:rsidR="006D5D6E" w14:paraId="682B007D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099D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 with Chronic Complications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B2A85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E10.2–E10.5, E10.7, E11.2–E11.5, E11.7, E12.2–E12.5, E12.7, E13.2–E13.5, E13.7, E14.2–E14.5, E14.7</w:t>
            </w:r>
          </w:p>
        </w:tc>
      </w:tr>
      <w:tr w:rsidR="006D5D6E" w14:paraId="1477443A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EA2E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 component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BB26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G45.x, G46.x, H34.0, I60.x–I69.x</w:t>
            </w:r>
          </w:p>
        </w:tc>
      </w:tr>
      <w:tr w:rsidR="006D5D6E" w14:paraId="7C52051A" w14:textId="77777777">
        <w:tc>
          <w:tcPr>
            <w:tcW w:w="98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12AC1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ditional Comorbidities</w:t>
            </w:r>
          </w:p>
        </w:tc>
      </w:tr>
      <w:tr w:rsidR="006D5D6E" w14:paraId="5AC61BBC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AB23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eumonia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4379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J12.9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 J85.1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18.8, J18.0, J12.81, J12.89, J18.1, J18.9</w:t>
            </w:r>
          </w:p>
        </w:tc>
      </w:tr>
      <w:tr w:rsidR="006D5D6E" w14:paraId="3D0E355C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2E0BF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4FD5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UP CCSR RSP009: J45.21, J45.31, J45.50, J45.20, J45.30, J45.32, J45.41, J45.902,</w:t>
            </w:r>
          </w:p>
          <w:p w14:paraId="4647D97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45.998, J45.51, J45.901, J45.990, J45.991, J45.22, J45.40, J45.42,</w:t>
            </w:r>
          </w:p>
          <w:p w14:paraId="4D6F2C95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45.52, J45.909</w:t>
            </w:r>
          </w:p>
        </w:tc>
      </w:tr>
      <w:tr w:rsidR="006D5D6E" w14:paraId="16473A42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1CD1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obst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tive pulmonary disease (COP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677F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UP CCSR RSP008: J41.0, J41.1, J41.8, J42, J43.8, J43.9, J44.0, J44.9, J47.1, J43.1,</w:t>
            </w:r>
          </w:p>
          <w:p w14:paraId="44F56C4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47.0, J43.0, J47.9, J43.2, J44.1</w:t>
            </w:r>
          </w:p>
        </w:tc>
      </w:tr>
      <w:tr w:rsidR="006D5D6E" w14:paraId="005BD311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2A961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ute and unspecified renal failure (Renal impairment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8B8F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UP CCSR GEN002: N99.0, N17.1, N19, O90.4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17.9, N17.0, N17.2, N17.8</w:t>
            </w:r>
          </w:p>
        </w:tc>
      </w:tr>
      <w:tr w:rsidR="006D5D6E" w14:paraId="5305D0E0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CDAA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 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D7B0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20, I23, I24, I25</w:t>
            </w:r>
          </w:p>
        </w:tc>
      </w:tr>
      <w:tr w:rsidR="006D5D6E" w14:paraId="44747783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AFB9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ity Disord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29E0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UP CCSR BLD008: D80.3, D80.4, D81.89, D83.1, D86.1, D86.2, D89.40, D89.41, D89.43, D89.811, D80.1, D80.6, D81.1, D81.2, D81.6, D81.810, D81.818, D82.0, D82.2, D82.3, D82.9, D83.0, D83.8, D84.1, D86.82, D86.83, D86.84, D86.85, D89.2, D89.812, D80.2, D8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81.7, D81.819, D82.8, D83.2, D83.9, D84.8, D86.87, D86.89, D86.9, D89.0, D89.1, D89.82, D89.9, D80.5, D80.8, D81.4, D82.4, D86.0, D86.86, D89.42, D89.813, D80.0, D80.7, D80.9, D81.3, D81.5, D81.9, D82.1, D84.0, D84.9, D86.3, D86.81, D89.3, D89.49, D89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 D89.89</w:t>
            </w:r>
          </w:p>
        </w:tc>
      </w:tr>
      <w:tr w:rsidR="006D5D6E" w14:paraId="37CB2289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9ACB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2BC7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I10, I11, I12, I13, I15, I16</w:t>
            </w:r>
          </w:p>
          <w:p w14:paraId="43043974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1D016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or derived</w:t>
            </w:r>
          </w:p>
        </w:tc>
      </w:tr>
      <w:tr w:rsidR="006D5D6E" w14:paraId="2799E296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8A70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onary Heart Disease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BA4E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: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0</w:t>
            </w:r>
          </w:p>
          <w:p w14:paraId="0162466E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349DE3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or derived</w:t>
            </w:r>
          </w:p>
        </w:tc>
      </w:tr>
      <w:tr w:rsidR="006D5D6E" w14:paraId="2F3FF4AB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660A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Syndr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6EC2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e or more of the five below</w:t>
            </w:r>
          </w:p>
          <w:p w14:paraId="759E7187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fasting glucose ICD-10 [R73]</w:t>
            </w:r>
          </w:p>
          <w:p w14:paraId="5A762E5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blood pressure/ hypertension ICD-10 [R03, I10]</w:t>
            </w:r>
          </w:p>
          <w:p w14:paraId="02DBD76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poprotein deficiency ICD-10 [E78.6]</w:t>
            </w:r>
          </w:p>
          <w:p w14:paraId="46E28B0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riglyceridemia ICD-10 [E78.1]</w:t>
            </w:r>
          </w:p>
          <w:p w14:paraId="7BFCE09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ity ICD-10 [Z68.30 to Z68.45, E66, O99.2] or BMI &gt; 30 (weight (kg) / [height (m)]2)</w:t>
            </w:r>
          </w:p>
        </w:tc>
      </w:tr>
      <w:tr w:rsidR="006D5D6E" w14:paraId="6047A063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9FD71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Deficiency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CB02C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55. 9</w:t>
            </w:r>
          </w:p>
          <w:p w14:paraId="671F2C79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FA096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or derived</w:t>
            </w:r>
          </w:p>
        </w:tc>
      </w:tr>
      <w:tr w:rsidR="006D5D6E" w14:paraId="62479807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0EC5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8123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Z68.1 and R63.6, or R63.6</w:t>
            </w:r>
          </w:p>
          <w:p w14:paraId="154063F6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R-based: BMI &lt; 18.5 (weight (kg) / [height (m)]2)</w:t>
            </w:r>
          </w:p>
        </w:tc>
      </w:tr>
      <w:tr w:rsidR="006D5D6E" w14:paraId="617BBECC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01F3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Weight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A05D9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Z68.1 and no R63.6, or Z68.20 - Z68.24</w:t>
            </w:r>
          </w:p>
          <w:p w14:paraId="031F4EB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R-based: BMI 18.5 &lt; 24.9 (weight (kg) / [height (m)]2)</w:t>
            </w:r>
          </w:p>
          <w:p w14:paraId="631AB5B0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B91588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or derived</w:t>
            </w:r>
          </w:p>
        </w:tc>
      </w:tr>
      <w:tr w:rsidR="006D5D6E" w14:paraId="01C47D84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3816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76E5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Z68.25 to Z68.29, E66.3</w:t>
            </w:r>
          </w:p>
          <w:p w14:paraId="6D6FA124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R-based: BMI 25.0 &lt; 29.9 (weight (kg) / [height (m)]2)</w:t>
            </w:r>
          </w:p>
          <w:p w14:paraId="6E85D71D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9A6940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or derived</w:t>
            </w:r>
          </w:p>
        </w:tc>
      </w:tr>
      <w:tr w:rsidR="006D5D6E" w14:paraId="101FC5F9" w14:textId="77777777"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FEC72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EB3CB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D-10: Z68.30 to Z68.45, E66, O99.2</w:t>
            </w:r>
          </w:p>
          <w:p w14:paraId="0374768D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R-based: BMI &gt; 30 (weight (kg) / [height (m)]2)</w:t>
            </w:r>
          </w:p>
          <w:p w14:paraId="25F49FD2" w14:textId="77777777" w:rsidR="006D5D6E" w:rsidRDefault="006D5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A3EF4A" w14:textId="77777777" w:rsidR="006D5D6E" w:rsidRDefault="00DE30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or derived</w:t>
            </w:r>
          </w:p>
        </w:tc>
      </w:tr>
    </w:tbl>
    <w:p w14:paraId="2DFA9E00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20FC4C" w14:textId="77777777" w:rsidR="006D5D6E" w:rsidRDefault="00DE3006">
      <w:pPr>
        <w:pStyle w:val="Heading1"/>
        <w:spacing w:before="240" w:after="240" w:line="264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bookmarkStart w:id="4" w:name="_qwoctc1fxy8" w:colFirst="0" w:colLast="0"/>
      <w:bookmarkStart w:id="5" w:name="_8pajot97jtrc" w:colFirst="0" w:colLast="0"/>
      <w:bookmarkEnd w:id="4"/>
      <w:bookmarkEnd w:id="5"/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lastRenderedPageBreak/>
        <w:t>References in supplementary materials</w:t>
      </w:r>
    </w:p>
    <w:p w14:paraId="047BC4CF" w14:textId="77777777" w:rsidR="006D5D6E" w:rsidRDefault="00DE300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​​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edicare: Physicians are mixing up E/M codes for skilled nursing facilities. </w:t>
      </w:r>
      <w:hyperlink r:id="rId7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www.aafp.org/journals/fpm/blogs/gettingpaid/entry/medic</w:t>
        </w:r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are_physicians_are_mixing_up.html</w:t>
        </w:r>
      </w:hyperlink>
    </w:p>
    <w:p w14:paraId="1B39F179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Medicare Learning Network Provider Inquiry Assistance. </w:t>
      </w:r>
      <w:hyperlink r:id="rId8">
        <w:r>
          <w:rPr>
            <w:rFonts w:ascii="Times New Roman" w:eastAsia="Times New Roman" w:hAnsi="Times New Roman" w:cs="Times New Roman"/>
            <w:sz w:val="20"/>
            <w:szCs w:val="20"/>
            <w:highlight w:val="white"/>
            <w:u w:val="single"/>
          </w:rPr>
          <w:t>http://www.fmda.org/CMSJA4246Jan2006.pdf</w:t>
        </w:r>
      </w:hyperlink>
    </w:p>
    <w:p w14:paraId="18F1723F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IS COVID-19 Vaccine Related Code | CDC. Published February 23, 2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22. </w:t>
      </w:r>
      <w:hyperlink r:id="rId9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www.cdc.gov/vaccines/programs/iis/COVID-19-related-codes.html</w:t>
        </w:r>
      </w:hyperlink>
    </w:p>
    <w:p w14:paraId="01B892B6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Quan H, Sundararajan V, Halfon P, et al. Coding Algorithms for Defining Comorbidities in ICD-</w:t>
      </w:r>
      <w:r>
        <w:rPr>
          <w:rFonts w:ascii="Times New Roman" w:eastAsia="Times New Roman" w:hAnsi="Times New Roman" w:cs="Times New Roman"/>
          <w:sz w:val="20"/>
          <w:szCs w:val="20"/>
        </w:rPr>
        <w:t>9-CM and ICD-10 Administrative Data: Medical Care 2005;43(11):1130–9.</w:t>
      </w:r>
    </w:p>
    <w:p w14:paraId="20E10FF5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gency for Healthcare Research and Quality. Healthcare Cost and Utilization Project (HCUP) Tools Archive for Clinical Classifications Software Refined. Available at: </w:t>
      </w:r>
      <w:hyperlink r:id="rId10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www.hcup-us.ahrq.gov/toolssoftware/ccsr/ccsr_archive.jsp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52DFA8D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ssociation between re-admission rate and hospital characteristics for ischemic heart disease: Current Medical Research and Opinion: V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l 34, No 3. </w:t>
      </w:r>
      <w:hyperlink r:id="rId11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www.tandfonline.com/doi/abs/10.1080/03007995.2017.1390448?journalCode=icmo20</w:t>
        </w:r>
      </w:hyperlink>
    </w:p>
    <w:p w14:paraId="7FF1EE2D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cidence and Prevalence of the Metabolic Syndrome Usi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 ICD-9 and ICD-10 Diagnostic Codes, Active Component, U.S. Armed Forces, 2002–2017. Military Health System. Published December 1, 2018. </w:t>
      </w:r>
      <w:hyperlink r:id="rId12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</w:t>
        </w:r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ttps://www.health.mil/News/Articles/2018/12/01/Incidence-and-Prevalence-of-the-Metabolic-Syndrome</w:t>
        </w:r>
      </w:hyperlink>
    </w:p>
    <w:p w14:paraId="7F4B3765" w14:textId="77777777" w:rsidR="006D5D6E" w:rsidRDefault="00DE300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CD-10-CM Official Guidelines for Coding and Reporting FY 2020 </w:t>
      </w:r>
      <w:hyperlink r:id="rId13">
        <w:r>
          <w:rPr>
            <w:rFonts w:ascii="Times New Roman" w:eastAsia="Times New Roman" w:hAnsi="Times New Roman" w:cs="Times New Roman"/>
            <w:sz w:val="20"/>
            <w:szCs w:val="20"/>
            <w:u w:val="single"/>
          </w:rPr>
          <w:t>https://ww</w:t>
        </w:r>
        <w:r>
          <w:rPr>
            <w:rFonts w:ascii="Times New Roman" w:eastAsia="Times New Roman" w:hAnsi="Times New Roman" w:cs="Times New Roman"/>
            <w:sz w:val="20"/>
            <w:szCs w:val="20"/>
            <w:u w:val="single"/>
          </w:rPr>
          <w:t>w.cdc.gov/nchs/data/icd/10cmguidelines-FY2020_final.pdf</w:t>
        </w:r>
      </w:hyperlink>
    </w:p>
    <w:p w14:paraId="0399120F" w14:textId="77777777" w:rsidR="006D5D6E" w:rsidRDefault="006D5D6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6D5D6E"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F6EA" w14:textId="77777777" w:rsidR="00DE3006" w:rsidRDefault="00DE3006">
      <w:pPr>
        <w:spacing w:line="240" w:lineRule="auto"/>
      </w:pPr>
      <w:r>
        <w:separator/>
      </w:r>
    </w:p>
  </w:endnote>
  <w:endnote w:type="continuationSeparator" w:id="0">
    <w:p w14:paraId="59CD9D8A" w14:textId="77777777" w:rsidR="00DE3006" w:rsidRDefault="00DE30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A44F9" w14:textId="77777777" w:rsidR="006D5D6E" w:rsidRDefault="00DE3006">
    <w:pPr>
      <w:jc w:val="center"/>
      <w:rPr>
        <w:rFonts w:ascii="Times" w:eastAsia="Times" w:hAnsi="Times" w:cs="Times"/>
      </w:rPr>
    </w:pPr>
    <w:r>
      <w:rPr>
        <w:rFonts w:ascii="Times" w:eastAsia="Times" w:hAnsi="Times" w:cs="Times"/>
      </w:rPr>
      <w:fldChar w:fldCharType="begin"/>
    </w:r>
    <w:r>
      <w:rPr>
        <w:rFonts w:ascii="Times" w:eastAsia="Times" w:hAnsi="Times" w:cs="Times"/>
      </w:rPr>
      <w:instrText>PAGE</w:instrText>
    </w:r>
    <w:r>
      <w:rPr>
        <w:rFonts w:ascii="Times" w:eastAsia="Times" w:hAnsi="Times" w:cs="Times"/>
      </w:rPr>
      <w:fldChar w:fldCharType="separate"/>
    </w:r>
    <w:r w:rsidR="00A23182">
      <w:rPr>
        <w:rFonts w:ascii="Times" w:eastAsia="Times" w:hAnsi="Times" w:cs="Times"/>
        <w:noProof/>
      </w:rPr>
      <w:t>1</w:t>
    </w:r>
    <w:r>
      <w:rPr>
        <w:rFonts w:ascii="Times" w:eastAsia="Times" w:hAnsi="Times" w:cs="Time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5BE4F" w14:textId="77777777" w:rsidR="00DE3006" w:rsidRDefault="00DE3006">
      <w:pPr>
        <w:spacing w:line="240" w:lineRule="auto"/>
      </w:pPr>
      <w:r>
        <w:separator/>
      </w:r>
    </w:p>
  </w:footnote>
  <w:footnote w:type="continuationSeparator" w:id="0">
    <w:p w14:paraId="0C545E79" w14:textId="77777777" w:rsidR="00DE3006" w:rsidRDefault="00DE30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D4049"/>
    <w:multiLevelType w:val="multilevel"/>
    <w:tmpl w:val="044C183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C3C3C"/>
        <w:sz w:val="21"/>
        <w:szCs w:val="2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color w:val="3C3C3C"/>
        <w:sz w:val="21"/>
        <w:szCs w:val="21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color w:val="3C3C3C"/>
        <w:sz w:val="21"/>
        <w:szCs w:val="21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2285811"/>
    <w:multiLevelType w:val="multilevel"/>
    <w:tmpl w:val="A98C1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D6E"/>
    <w:rsid w:val="006D5D6E"/>
    <w:rsid w:val="00A23182"/>
    <w:rsid w:val="00B600D7"/>
    <w:rsid w:val="00D0749C"/>
    <w:rsid w:val="00DE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99927"/>
  <w15:docId w15:val="{9673492B-A19E-4E0D-9B05-848DDEF7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mda.org/CMSJA4246Jan2006.pdf" TargetMode="External"/><Relationship Id="rId13" Type="http://schemas.openxmlformats.org/officeDocument/2006/relationships/hyperlink" Target="https://www.cdc.gov/nchs/data/icd/10cmguidelines-FY2020_final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afp.org/journals/fpm/blogs/gettingpaid/entry/medicare_physicians_are_mixing_up.html" TargetMode="External"/><Relationship Id="rId12" Type="http://schemas.openxmlformats.org/officeDocument/2006/relationships/hyperlink" Target="https://www.health.mil/News/Articles/2018/12/01/Incidence-and-Prevalence-of-the-Metabolic-Syndrome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tandfonline.com/doi/abs/10.1080/03007995.2017.1390448?journalCode=icmo20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hcup-us.ahrq.gov/toolssoftware/ccsr/ccsr_archive.js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vaccines/programs/iis/COVID-19-related-codes.htm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54</Words>
  <Characters>13990</Characters>
  <Application>Microsoft Office Word</Application>
  <DocSecurity>0</DocSecurity>
  <Lines>116</Lines>
  <Paragraphs>32</Paragraphs>
  <ScaleCrop>false</ScaleCrop>
  <Company>Cytel Inc.</Company>
  <LinksUpToDate>false</LinksUpToDate>
  <CharactersWithSpaces>1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 Leeming</dc:creator>
  <cp:lastModifiedBy>Reno Leeming</cp:lastModifiedBy>
  <cp:revision>2</cp:revision>
  <dcterms:created xsi:type="dcterms:W3CDTF">2022-02-25T17:38:00Z</dcterms:created>
  <dcterms:modified xsi:type="dcterms:W3CDTF">2022-02-25T17:38:00Z</dcterms:modified>
</cp:coreProperties>
</file>